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9741" w14:textId="77777777" w:rsidR="00B56425" w:rsidRPr="00B56425" w:rsidRDefault="00B56425" w:rsidP="00B56425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</w:pPr>
    </w:p>
    <w:p w14:paraId="6600578D" w14:textId="77777777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val="en-GB" w:eastAsia="ru-RU"/>
        </w:rPr>
        <w:drawing>
          <wp:inline distT="0" distB="0" distL="0" distR="0" wp14:anchorId="07548737" wp14:editId="50D3F137">
            <wp:extent cx="5730875" cy="3066415"/>
            <wp:effectExtent l="0" t="0" r="317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306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BAC3E" w14:textId="43A02B25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upplementary Appendix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 Fig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ure 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>4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 Free amino acid (FAA) profile in organic (ORG) and conventional (CNV) pasteurised milk (PM), fermented (FM) and stored fermented milk (SFM) </w:t>
      </w:r>
    </w:p>
    <w:p w14:paraId="447B8F34" w14:textId="77777777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Abbreviations: FM – fermented milk, SFM – stored fermented milk (7 days), YFL811 – YF-L811 </w:t>
      </w:r>
      <w:proofErr w:type="spellStart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YoFlex</w:t>
      </w:r>
      <w:proofErr w:type="spellEnd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, YFL902 –YF-L902 </w:t>
      </w:r>
      <w:proofErr w:type="spellStart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YoFlex</w:t>
      </w:r>
      <w:proofErr w:type="spellEnd"/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, TCC20 – TCC-20; ORG – organic, CNV – conventional</w:t>
      </w:r>
    </w:p>
    <w:p w14:paraId="53319F12" w14:textId="77777777" w:rsidR="00B56425" w:rsidRPr="00B56425" w:rsidRDefault="00B56425" w:rsidP="00B5642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</w:p>
    <w:p w14:paraId="56068993" w14:textId="77777777" w:rsidR="001D0A39" w:rsidRPr="00B56425" w:rsidRDefault="001D0A39">
      <w:pPr>
        <w:rPr>
          <w:lang w:val="en-GB"/>
        </w:rPr>
      </w:pPr>
    </w:p>
    <w:sectPr w:rsidR="001D0A39" w:rsidRPr="00B564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25"/>
    <w:rsid w:val="00017FB6"/>
    <w:rsid w:val="001D0A39"/>
    <w:rsid w:val="00212FE1"/>
    <w:rsid w:val="0024298A"/>
    <w:rsid w:val="005C03A7"/>
    <w:rsid w:val="00721B6E"/>
    <w:rsid w:val="00A45C4B"/>
    <w:rsid w:val="00B56425"/>
    <w:rsid w:val="00D3315B"/>
    <w:rsid w:val="00EB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8387A"/>
  <w15:chartTrackingRefBased/>
  <w15:docId w15:val="{D607F956-9E9D-4604-8AC8-929A3BA3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564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v-LV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totajs</dc:creator>
  <cp:keywords/>
  <dc:description/>
  <cp:lastModifiedBy>Lietotajs</cp:lastModifiedBy>
  <cp:revision>2</cp:revision>
  <dcterms:created xsi:type="dcterms:W3CDTF">2026-07-23T12:10:00Z</dcterms:created>
  <dcterms:modified xsi:type="dcterms:W3CDTF">2026-07-23T12:10:00Z</dcterms:modified>
</cp:coreProperties>
</file>